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55E" w:rsidRPr="00235DB9" w:rsidRDefault="00C85C79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5DB9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="00235DB9" w:rsidRPr="00235DB9">
        <w:rPr>
          <w:rFonts w:ascii="Times New Roman" w:eastAsia="Times New Roman" w:hAnsi="Times New Roman" w:cs="Times New Roman"/>
          <w:b/>
          <w:sz w:val="24"/>
          <w:szCs w:val="24"/>
        </w:rPr>
        <w:t>. Mechanism-Based Categorization of Drugs</w:t>
      </w:r>
    </w:p>
    <w:p w:rsidR="00DB555E" w:rsidRDefault="00DB555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7500" w:type="dxa"/>
        <w:tblInd w:w="-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345"/>
        <w:gridCol w:w="4155"/>
      </w:tblGrid>
      <w:tr w:rsidR="00DB555E">
        <w:trPr>
          <w:trHeight w:val="370"/>
        </w:trPr>
        <w:tc>
          <w:tcPr>
            <w:tcW w:w="7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cleic acid damaging agents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ed Drugs (n=32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ed Drugs (n=11)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Ipomeanol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targen (Mechlorethamine Hydrochloride)</w:t>
            </w:r>
          </w:p>
        </w:tc>
      </w:tr>
      <w:tr w:rsidR="00DB555E">
        <w:trPr>
          <w:trHeight w:val="88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fosfamide (TER 286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trexate (Methotrexate)</w:t>
            </w:r>
          </w:p>
        </w:tc>
      </w:tr>
      <w:tr w:rsidR="00DB555E">
        <w:trPr>
          <w:trHeight w:val="6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fosfamid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mta (Pemetrexed Disodium)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 104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zar (Gemcitabine Hydrochloride)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ozolomid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xorubicin Hydrochloride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lomotecan (BN80915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oposide</w:t>
            </w:r>
          </w:p>
        </w:tc>
      </w:tr>
      <w:tr w:rsidR="00DB555E">
        <w:trPr>
          <w:trHeight w:val="110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I 211 (liposomal lurtotecan), NX21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raxane (Paclitaxel Albumin-stabilized Nanoparticle Formulation)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gamotecan (Enzon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elbine (Vinorelbine Tartrate)</w:t>
            </w:r>
          </w:p>
        </w:tc>
      </w:tr>
      <w:tr w:rsidR="00DB555E">
        <w:trPr>
          <w:trHeight w:val="6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teca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l (Paclitaxel)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saroxi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tere (Docetaxel)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DC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 elaidate (CO-101 and CP-4126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zacitabin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4476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75183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sbretabulin (CA4P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 862 (Epothilone D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ataxel (MAC-321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vobulin (NSC 370147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xi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meracil/oteracil/tegafur (S-1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etelstat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T 75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R 3464 (Triplatin Tetranitrate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sulfaquinoxaline (CQS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X 29550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metrexol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latrexed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X 191 (triapine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oplati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usert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N 15 (BR96-Doxorubicin) DNA damag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7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mor acting Cell signaling interrupting agents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ed Drugs (n=67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ed Drugs (n=14)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T 510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essa (Gefitinib)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1174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kinist (Trametinib) and tafinlar (combination)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tutazon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ytruda (Pembrolizumab) PD-1 inhibitor cell signaling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astauri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divo (Nivolumab) PD-1 inhibitor cell signaling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rmal growth factor fusion toxin (DAB389EGF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trazza (Necitumumab) EGFR inhibitor cell signaling</w:t>
            </w:r>
          </w:p>
        </w:tc>
      </w:tr>
      <w:tr w:rsidR="00DB555E">
        <w:trPr>
          <w:trHeight w:val="91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alocib (LY293111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entriq (Atezolizumab) PD-L1 inhibitor cell signaling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G 35156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initor (Everolimus)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nocarse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censa (Alectinib)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parsen (LY2181308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nbrig (Brigatinib)</w:t>
            </w:r>
          </w:p>
        </w:tc>
      </w:tr>
      <w:tr w:rsidR="00DB555E">
        <w:trPr>
          <w:trHeight w:val="88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limersen (G3139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otrif (Afatinib Dimaleate)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vocid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risso (Osimertinib)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9 (Pivanex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ceva (Erlotinib Hydrochloride)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 2536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lkori (Crizotinib)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icodar (VX-710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14662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isulind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mofosine (CAS 83519-04-4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ipar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pines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afar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pidamol (RA-233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itoclax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atoclax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 32590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52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fosin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bimastat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aspimycin (IPI-504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4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cedinaline (CI-994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abostat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otrexi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zasert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N 0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lipar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actinib (VS-6063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anti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P 9722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liti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8273 (Naquotinib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2503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5132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glait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KC 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oguazon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110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tumomab mafenatox (Anti-TAG 72)/ABR-214936 apoptosis induce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xutumumab (IMC-A12) IGF-1R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B 401 (Calicheamicin) DNA inhibitor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zitumab apoptosis induce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itumumab (CP-751871) IGF-1R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itumab (AMG 479) anti-IGF1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sitinib  anti-IGF1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ronesib mitosis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uzumab EGFR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artuzumab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olysin S (N901)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atuzumab (Anti-EGFL7) EGFR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brotuzumab FAP inhibitor,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protumumab (R1507) anti-IGF1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lutumumab (mAb 2F8) EGFR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extumab (OMP-59R5)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etrakin IL inhibitor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alpha-n3 (Alferon N)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 gene therapy - Valentis cell signaling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uvatinib (MP-470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xa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deta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8273 (Naquotinib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7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mor Microenvironment and VEGF agents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ed Drugs (n=10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ed Drugs (n=2)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 94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stin (Bevacizumab)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diranib (AZD2171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ramza (Ramucirumab)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brabulin (AVE8062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 90806 (CP-547632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nabulin NPI-2358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alidomid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oza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dimezan (DMXAA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zopanib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ociximab antiangiogenesi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7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munotherapy (including vaccines)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ed Drugs (n=9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ed Drugs (n=0)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umomab vaccine immunotherapy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110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2A11 (bombesin-like peptide/GRP antagonist) immunomodulator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110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KS1/4-methotrexate conjugate immunomodulator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cotuzumab celmoleukin immunomodulator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elumab immunomodulator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diotype cancer vaccine 3H1 - Tita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NY-ESO-1 - PowderMed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- Anosy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86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cancer vaccine - GlaxoSmithKline (MAGE-A3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7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cellaneous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ed Drugs (n=10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ved Drugs (n=0)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nosine triphosphat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genpumatucel-L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N 225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mastat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8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 58500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rasentan (ABT-627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4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usugene ladenovec - Gendux/Introgen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 10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proxiral (RSR13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625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exafin gadolinium (MGd)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555E">
        <w:trPr>
          <w:trHeight w:val="37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 metoclopramide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DB555E" w:rsidRDefault="00235DB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DB555E" w:rsidRDefault="00DB555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sectPr w:rsidR="00DB555E" w:rsidSect="00DB555E">
      <w:pgSz w:w="12240" w:h="15840"/>
      <w:pgMar w:top="1440" w:right="1440" w:bottom="1440" w:left="144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DB555E"/>
    <w:rsid w:val="00235DB9"/>
    <w:rsid w:val="00C85C79"/>
    <w:rsid w:val="00DB555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DB555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DB555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DB555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DB555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DB555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DB555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DB555E"/>
  </w:style>
  <w:style w:type="paragraph" w:styleId="Title">
    <w:name w:val="Title"/>
    <w:basedOn w:val="normal0"/>
    <w:next w:val="normal0"/>
    <w:rsid w:val="00DB555E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DB555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DB555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48</Words>
  <Characters>3698</Characters>
  <Application>Microsoft Macintosh Word</Application>
  <DocSecurity>0</DocSecurity>
  <Lines>30</Lines>
  <Paragraphs>7</Paragraphs>
  <ScaleCrop>false</ScaleCrop>
  <Company>United States of America</Company>
  <LinksUpToDate>false</LinksUpToDate>
  <CharactersWithSpaces>4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zabeth  Pan</cp:lastModifiedBy>
  <cp:revision>2</cp:revision>
  <dcterms:created xsi:type="dcterms:W3CDTF">2020-03-24T23:23:00Z</dcterms:created>
  <dcterms:modified xsi:type="dcterms:W3CDTF">2020-03-24T23:23:00Z</dcterms:modified>
</cp:coreProperties>
</file>